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3C374" w14:textId="66BAED17" w:rsidR="00E6519D" w:rsidRPr="00E6519D" w:rsidRDefault="00404F1E" w:rsidP="00E6519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Table</w:t>
      </w:r>
      <w:r w:rsidR="00E6519D" w:rsidRPr="00E6519D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1: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</w:t>
      </w:r>
      <w:r w:rsidR="00E6519D" w:rsidRPr="00E6519D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earch strategy of PubMed database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7830"/>
      </w:tblGrid>
      <w:tr w:rsidR="00E6519D" w:rsidRPr="00E6519D" w14:paraId="377FC2FE" w14:textId="77777777" w:rsidTr="00B66387">
        <w:trPr>
          <w:trHeight w:val="525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E33F2" w14:textId="77777777" w:rsidR="00E6519D" w:rsidRPr="00E6519D" w:rsidRDefault="00E6519D" w:rsidP="00E6519D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database</w:t>
            </w:r>
          </w:p>
        </w:tc>
        <w:tc>
          <w:tcPr>
            <w:tcW w:w="7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BBFF4" w14:textId="77777777" w:rsidR="00E6519D" w:rsidRPr="00E6519D" w:rsidRDefault="00E6519D" w:rsidP="00E6519D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Search strategy</w:t>
            </w:r>
          </w:p>
        </w:tc>
      </w:tr>
      <w:tr w:rsidR="00E6519D" w:rsidRPr="00E6519D" w14:paraId="16D97A9E" w14:textId="77777777" w:rsidTr="00B66387">
        <w:trPr>
          <w:trHeight w:val="133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84B76" w14:textId="77777777" w:rsidR="00E6519D" w:rsidRPr="00E6519D" w:rsidRDefault="00E6519D" w:rsidP="00E6519D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PubMed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3C8C2" w14:textId="77777777" w:rsidR="00E6519D" w:rsidRPr="00E6519D" w:rsidRDefault="00E6519D" w:rsidP="00E6519D">
            <w:pPr>
              <w:spacing w:before="240" w:after="24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</w:pPr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("research"[</w:t>
            </w:r>
            <w:proofErr w:type="spellStart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MeSH</w:t>
            </w:r>
            <w:proofErr w:type="spellEnd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Terms] AND ("Cerebrovascular Disorders"[</w:t>
            </w:r>
            <w:proofErr w:type="spellStart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MeSH</w:t>
            </w:r>
            <w:proofErr w:type="spellEnd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Terms] OR "stroke"[</w:t>
            </w:r>
            <w:proofErr w:type="spellStart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MeSH</w:t>
            </w:r>
            <w:proofErr w:type="spellEnd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Terms]) AND ("Patient Advocacy"[</w:t>
            </w:r>
            <w:proofErr w:type="spellStart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MeSH</w:t>
            </w:r>
            <w:proofErr w:type="spellEnd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Terms] OR "Caregivers"[</w:t>
            </w:r>
            <w:proofErr w:type="spellStart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MeSH</w:t>
            </w:r>
            <w:proofErr w:type="spellEnd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Terms] OR "Stakeholder Participation"[</w:t>
            </w:r>
            <w:proofErr w:type="spellStart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MeSH</w:t>
            </w:r>
            <w:proofErr w:type="spellEnd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Terms])) AND (</w:t>
            </w:r>
            <w:proofErr w:type="spellStart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english</w:t>
            </w:r>
            <w:proofErr w:type="spellEnd"/>
            <w:r w:rsidRPr="00E651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>[Filter])</w:t>
            </w:r>
          </w:p>
        </w:tc>
      </w:tr>
    </w:tbl>
    <w:p w14:paraId="3041C575" w14:textId="77777777" w:rsidR="00E6519D" w:rsidRPr="00E6519D" w:rsidRDefault="00E6519D" w:rsidP="00E6519D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E6519D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</w:p>
    <w:p w14:paraId="6640ECF9" w14:textId="77777777" w:rsidR="00E6519D" w:rsidRPr="00E6519D" w:rsidRDefault="00E6519D" w:rsidP="00E6519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1EAD377" w14:textId="77777777" w:rsidR="006E233F" w:rsidRDefault="006E233F"/>
    <w:sectPr w:rsidR="006E233F" w:rsidSect="00404F1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wMDY3MzM2NjAxtLRQ0lEKTi0uzszPAykwrAUA3+qdmywAAAA="/>
  </w:docVars>
  <w:rsids>
    <w:rsidRoot w:val="00E6519D"/>
    <w:rsid w:val="001C2D4B"/>
    <w:rsid w:val="002A5182"/>
    <w:rsid w:val="003F3811"/>
    <w:rsid w:val="00404F1E"/>
    <w:rsid w:val="004A52E5"/>
    <w:rsid w:val="004F2F29"/>
    <w:rsid w:val="0066517F"/>
    <w:rsid w:val="006E233F"/>
    <w:rsid w:val="00A31E57"/>
    <w:rsid w:val="00AF79D3"/>
    <w:rsid w:val="00B73971"/>
    <w:rsid w:val="00B952C5"/>
    <w:rsid w:val="00BC567D"/>
    <w:rsid w:val="00C566C8"/>
    <w:rsid w:val="00E50523"/>
    <w:rsid w:val="00E6519D"/>
    <w:rsid w:val="00EE359D"/>
    <w:rsid w:val="00F04037"/>
    <w:rsid w:val="00F32526"/>
    <w:rsid w:val="00F9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9D029"/>
  <w15:chartTrackingRefBased/>
  <w15:docId w15:val="{7179123B-149C-43FE-9088-AAD53C74C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عنوان اصلی,عناوین"/>
    <w:basedOn w:val="Normal"/>
    <w:link w:val="Heading1Char"/>
    <w:uiPriority w:val="9"/>
    <w:qFormat/>
    <w:rsid w:val="00F04037"/>
    <w:pPr>
      <w:bidi/>
      <w:spacing w:before="100" w:beforeAutospacing="1" w:after="100" w:afterAutospacing="1" w:line="360" w:lineRule="auto"/>
      <w:jc w:val="both"/>
      <w:outlineLvl w:val="0"/>
    </w:pPr>
    <w:rPr>
      <w:rFonts w:ascii="Tahoma" w:eastAsiaTheme="majorEastAsia" w:hAnsi="Tahoma" w:cs="Tahoma"/>
      <w:b/>
      <w:bCs/>
      <w:color w:val="FF0000"/>
      <w:kern w:val="36"/>
      <w:sz w:val="28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اصلی Char,عناوین Char"/>
    <w:basedOn w:val="DefaultParagraphFont"/>
    <w:link w:val="Heading1"/>
    <w:uiPriority w:val="9"/>
    <w:rsid w:val="00F04037"/>
    <w:rPr>
      <w:rFonts w:ascii="Tahoma" w:eastAsiaTheme="majorEastAsia" w:hAnsi="Tahoma" w:cs="Tahoma"/>
      <w:b/>
      <w:bCs/>
      <w:color w:val="FF0000"/>
      <w:kern w:val="36"/>
      <w:sz w:val="28"/>
      <w:szCs w:val="24"/>
      <w:lang w:bidi="fa-IR"/>
    </w:rPr>
  </w:style>
  <w:style w:type="paragraph" w:customStyle="1" w:styleId="1">
    <w:name w:val="زیر عناوین1"/>
    <w:basedOn w:val="Normal"/>
    <w:next w:val="Normal"/>
    <w:uiPriority w:val="9"/>
    <w:unhideWhenUsed/>
    <w:qFormat/>
    <w:rsid w:val="00F04037"/>
    <w:pPr>
      <w:keepNext/>
      <w:keepLines/>
      <w:bidi/>
      <w:spacing w:before="40" w:after="0" w:line="480" w:lineRule="auto"/>
      <w:jc w:val="both"/>
      <w:outlineLvl w:val="1"/>
    </w:pPr>
    <w:rPr>
      <w:rFonts w:ascii="Tahoma" w:eastAsia="Times New Roman" w:hAnsi="Tahoma" w:cs="Tahoma"/>
      <w:b/>
      <w:bCs/>
      <w:color w:val="4472C4" w:themeColor="accent1"/>
      <w:kern w:val="0"/>
      <w:sz w:val="26"/>
      <w:szCs w:val="20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E65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68</Characters>
  <Application>Microsoft Office Word</Application>
  <DocSecurity>0</DocSecurity>
  <Lines>10</Lines>
  <Paragraphs>5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 shirozhan</dc:creator>
  <cp:keywords/>
  <dc:description/>
  <cp:lastModifiedBy>Hamid Khankeh</cp:lastModifiedBy>
  <cp:revision>2</cp:revision>
  <dcterms:created xsi:type="dcterms:W3CDTF">2024-10-21T17:18:00Z</dcterms:created>
  <dcterms:modified xsi:type="dcterms:W3CDTF">2024-10-2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0b9228811adb1a018cea78f2a0a60c409c7fbcda7f81326b8a032d8034903a</vt:lpwstr>
  </property>
</Properties>
</file>